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2AE" w:rsidRPr="00C303DB" w:rsidRDefault="00E57CBF" w:rsidP="00100103">
      <w:pPr>
        <w:rPr>
          <w:rFonts w:ascii="Times New Roman" w:hAnsi="Times New Roman" w:cs="Times New Roman"/>
          <w:sz w:val="24"/>
          <w:szCs w:val="24"/>
        </w:rPr>
      </w:pPr>
      <w:r w:rsidRPr="00C303DB">
        <w:rPr>
          <w:rFonts w:ascii="Times New Roman" w:hAnsi="Times New Roman" w:cs="Times New Roman"/>
          <w:b/>
          <w:sz w:val="24"/>
          <w:szCs w:val="24"/>
        </w:rPr>
        <w:t>Table S1</w:t>
      </w:r>
      <w:r w:rsidR="00575504" w:rsidRPr="00C303DB">
        <w:rPr>
          <w:rFonts w:ascii="Times New Roman" w:hAnsi="Times New Roman" w:cs="Times New Roman"/>
          <w:b/>
          <w:sz w:val="24"/>
          <w:szCs w:val="24"/>
        </w:rPr>
        <w:t>.  Adverse Event Rates (number/</w:t>
      </w:r>
      <w:r w:rsidR="00F90F07" w:rsidRPr="00C303DB">
        <w:rPr>
          <w:rFonts w:ascii="Times New Roman" w:hAnsi="Times New Roman" w:cs="Times New Roman"/>
          <w:b/>
          <w:sz w:val="24"/>
          <w:szCs w:val="24"/>
        </w:rPr>
        <w:t>30 days</w:t>
      </w:r>
      <w:r w:rsidR="00575504" w:rsidRPr="00C303DB">
        <w:rPr>
          <w:rFonts w:ascii="Times New Roman" w:hAnsi="Times New Roman" w:cs="Times New Roman"/>
          <w:b/>
          <w:sz w:val="24"/>
          <w:szCs w:val="24"/>
        </w:rPr>
        <w:t>)</w:t>
      </w:r>
      <w:r w:rsidR="004055D6" w:rsidRPr="00C303DB">
        <w:rPr>
          <w:rFonts w:ascii="Times New Roman" w:hAnsi="Times New Roman" w:cs="Times New Roman"/>
          <w:b/>
          <w:sz w:val="24"/>
          <w:szCs w:val="24"/>
        </w:rPr>
        <w:t xml:space="preserve"> and Rate Ratios (RRs)</w:t>
      </w:r>
      <w:r w:rsidR="00C303DB">
        <w:rPr>
          <w:rFonts w:ascii="Times New Roman" w:hAnsi="Times New Roman" w:cs="Times New Roman"/>
          <w:b/>
          <w:sz w:val="24"/>
          <w:szCs w:val="24"/>
        </w:rPr>
        <w:t>*</w:t>
      </w:r>
      <w:r w:rsidR="00575504" w:rsidRPr="00C303DB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tbl>
      <w:tblPr>
        <w:tblStyle w:val="TableGrid"/>
        <w:tblW w:w="0" w:type="auto"/>
        <w:tblLook w:val="04A0"/>
      </w:tblPr>
      <w:tblGrid>
        <w:gridCol w:w="2043"/>
        <w:gridCol w:w="470"/>
        <w:gridCol w:w="756"/>
        <w:gridCol w:w="1576"/>
        <w:gridCol w:w="470"/>
        <w:gridCol w:w="756"/>
        <w:gridCol w:w="1576"/>
        <w:gridCol w:w="636"/>
        <w:gridCol w:w="1656"/>
        <w:gridCol w:w="708"/>
        <w:gridCol w:w="1576"/>
      </w:tblGrid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noWrap/>
            <w:hideMark/>
          </w:tcPr>
          <w:p w:rsidR="00B73E57" w:rsidRPr="00C303DB" w:rsidRDefault="005F65CD" w:rsidP="003254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ceranib</w:t>
            </w:r>
          </w:p>
        </w:tc>
        <w:tc>
          <w:tcPr>
            <w:tcW w:w="0" w:type="auto"/>
            <w:gridSpan w:val="3"/>
            <w:noWrap/>
            <w:hideMark/>
          </w:tcPr>
          <w:p w:rsidR="00B73E57" w:rsidRPr="00C303DB" w:rsidRDefault="00B73E57" w:rsidP="003254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gridSpan w:val="2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 RR</w:t>
            </w:r>
          </w:p>
        </w:tc>
        <w:tc>
          <w:tcPr>
            <w:tcW w:w="0" w:type="auto"/>
            <w:gridSpan w:val="2"/>
            <w:noWrap/>
            <w:hideMark/>
          </w:tcPr>
          <w:p w:rsidR="00B73E57" w:rsidRPr="00C303DB" w:rsidRDefault="00B73E57" w:rsidP="003254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proofErr w:type="spellStart"/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95% CI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2, 0.165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, 0.125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70, 4.48)  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1, 3.73)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arrhea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08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.227, 0.419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1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.027, 0.097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01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.96, 12.22)</w:t>
            </w:r>
            <w:r w:rsidRPr="00C30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†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9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.51, 9.80)</w:t>
            </w:r>
            <w:r w:rsidRPr="00C30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†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Lethargy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(0.023, 0.111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(0.006, 0.052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(0.76, 11.56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sz w:val="24"/>
                <w:szCs w:val="24"/>
              </w:rPr>
              <w:t>(0.59, 0.72)</w:t>
            </w:r>
          </w:p>
        </w:tc>
        <w:bookmarkStart w:id="0" w:name="_GoBack"/>
        <w:bookmarkEnd w:id="0"/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utropenia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.069, 0.164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.006, 0.049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21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.00, 19.27)</w:t>
            </w:r>
            <w:r w:rsidRPr="00C30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50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1.84, 16.42)</w:t>
            </w:r>
            <w:r w:rsidRPr="00C30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ight loss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6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.040, 0.109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.003, 0.046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7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1.31, 25.00)</w:t>
            </w:r>
            <w:r w:rsidRPr="00C30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1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1.23, 21.71)</w:t>
            </w:r>
            <w:r w:rsidRPr="00C30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2, 0.098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2, 0.102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3, 2.20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9, 1.46)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9, 0.086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2, 0.124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, 1.78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, 1.76)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0, 0.082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, 0.075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3, 4.67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, 3.24)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0, 0.066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, 0.125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, 1.54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, 1.17)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kness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6, 0.101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6, 0.052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6, 9.94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1, 8.69)</w:t>
            </w:r>
          </w:p>
        </w:tc>
      </w:tr>
      <w:tr w:rsidR="00B73E57" w:rsidRPr="00C303DB" w:rsidTr="008D5E4E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6, 0.077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8, 0.123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, 1.37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, 1.88)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, 0.085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6, 0.049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2, 8.22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0, 7.11)</w:t>
            </w:r>
          </w:p>
        </w:tc>
      </w:tr>
      <w:tr w:rsidR="00B73E57" w:rsidRPr="00C303DB" w:rsidTr="00B73E57">
        <w:trPr>
          <w:trHeight w:val="288"/>
        </w:trPr>
        <w:tc>
          <w:tcPr>
            <w:tcW w:w="0" w:type="auto"/>
            <w:noWrap/>
            <w:hideMark/>
          </w:tcPr>
          <w:p w:rsidR="00B73E57" w:rsidRPr="00C303DB" w:rsidRDefault="00B73E57" w:rsidP="003254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eness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5, 0.044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, 0.075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, 5.52)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B73E57" w:rsidRPr="00C303DB" w:rsidRDefault="00B73E57" w:rsidP="004055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, 6.27)</w:t>
            </w:r>
          </w:p>
        </w:tc>
      </w:tr>
    </w:tbl>
    <w:p w:rsidR="00C303DB" w:rsidRDefault="00C303DB" w:rsidP="00EF452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C303DB">
        <w:rPr>
          <w:rFonts w:ascii="Times New Roman" w:hAnsi="Times New Roman" w:cs="Times New Roman"/>
          <w:sz w:val="24"/>
          <w:szCs w:val="24"/>
        </w:rPr>
        <w:t>Table only includes events that were experienced by at least five patients and at least two in each treatment group.</w:t>
      </w:r>
    </w:p>
    <w:p w:rsidR="00452579" w:rsidRPr="00C303DB" w:rsidRDefault="00EF4526" w:rsidP="00EF45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303D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C303DB">
        <w:rPr>
          <w:rFonts w:ascii="Times New Roman" w:hAnsi="Times New Roman" w:cs="Times New Roman"/>
          <w:sz w:val="24"/>
          <w:szCs w:val="24"/>
        </w:rPr>
        <w:t>Number</w:t>
      </w:r>
      <w:proofErr w:type="spellEnd"/>
      <w:proofErr w:type="gramEnd"/>
      <w:r w:rsidRPr="00C303DB">
        <w:rPr>
          <w:rFonts w:ascii="Times New Roman" w:hAnsi="Times New Roman" w:cs="Times New Roman"/>
          <w:sz w:val="24"/>
          <w:szCs w:val="24"/>
        </w:rPr>
        <w:t xml:space="preserve"> of patients with at least one event.  </w:t>
      </w:r>
    </w:p>
    <w:p w:rsidR="00EF4526" w:rsidRPr="00C303DB" w:rsidRDefault="00EF4526" w:rsidP="00EF45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303D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303DB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proofErr w:type="gramEnd"/>
      <w:r w:rsidRPr="00C303DB">
        <w:rPr>
          <w:rFonts w:ascii="Times New Roman" w:hAnsi="Times New Roman" w:cs="Times New Roman"/>
          <w:sz w:val="24"/>
          <w:szCs w:val="24"/>
        </w:rPr>
        <w:t xml:space="preserve"> for weight and gender (male/female).</w:t>
      </w:r>
    </w:p>
    <w:p w:rsidR="00EF4526" w:rsidRPr="00C303DB" w:rsidRDefault="00EF4526" w:rsidP="00EF45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303D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303DB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proofErr w:type="gramEnd"/>
      <w:r w:rsidRPr="00C303DB">
        <w:rPr>
          <w:rFonts w:ascii="Times New Roman" w:hAnsi="Times New Roman" w:cs="Times New Roman"/>
          <w:sz w:val="24"/>
          <w:szCs w:val="24"/>
        </w:rPr>
        <w:t xml:space="preserve"> only for weight due to zero events among males.</w:t>
      </w:r>
    </w:p>
    <w:p w:rsidR="00EF4526" w:rsidRPr="00C303DB" w:rsidRDefault="00EF4526" w:rsidP="00EF45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03D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303DB">
        <w:rPr>
          <w:rFonts w:ascii="Times New Roman" w:hAnsi="Times New Roman" w:cs="Times New Roman"/>
          <w:sz w:val="24"/>
          <w:szCs w:val="24"/>
        </w:rPr>
        <w:t>p &lt; 0.05</w:t>
      </w:r>
    </w:p>
    <w:p w:rsidR="00EF4526" w:rsidRPr="00C303DB" w:rsidRDefault="00EF4526" w:rsidP="00EF45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03DB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C303DB">
        <w:rPr>
          <w:rFonts w:ascii="Times New Roman" w:hAnsi="Times New Roman" w:cs="Times New Roman"/>
          <w:sz w:val="24"/>
          <w:szCs w:val="24"/>
        </w:rPr>
        <w:t>p &lt; 0.01</w:t>
      </w:r>
    </w:p>
    <w:p w:rsidR="00EF4526" w:rsidRPr="00C303DB" w:rsidRDefault="00EF4526" w:rsidP="00EF45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03DB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C303DB">
        <w:rPr>
          <w:rFonts w:ascii="Times New Roman" w:hAnsi="Times New Roman" w:cs="Times New Roman"/>
          <w:sz w:val="24"/>
          <w:szCs w:val="24"/>
        </w:rPr>
        <w:t>p &lt; 0.001</w:t>
      </w:r>
    </w:p>
    <w:p w:rsidR="00EF4526" w:rsidRPr="00C303DB" w:rsidRDefault="00EF4526" w:rsidP="00EF4526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F4526" w:rsidRPr="00C303DB" w:rsidRDefault="00EF4526" w:rsidP="00EF4526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F4526" w:rsidRPr="00C303DB" w:rsidRDefault="00EF4526" w:rsidP="00EF45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F4526" w:rsidRPr="00C303DB" w:rsidSect="007242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55E0D"/>
    <w:rsid w:val="0001325D"/>
    <w:rsid w:val="00032BA7"/>
    <w:rsid w:val="000447E5"/>
    <w:rsid w:val="0006365C"/>
    <w:rsid w:val="00072FFB"/>
    <w:rsid w:val="000A267E"/>
    <w:rsid w:val="000A27F1"/>
    <w:rsid w:val="000A2D20"/>
    <w:rsid w:val="000A3F06"/>
    <w:rsid w:val="000A44F2"/>
    <w:rsid w:val="000B5AC1"/>
    <w:rsid w:val="000C6A76"/>
    <w:rsid w:val="000D4593"/>
    <w:rsid w:val="000E717A"/>
    <w:rsid w:val="000E7653"/>
    <w:rsid w:val="000F000C"/>
    <w:rsid w:val="00100103"/>
    <w:rsid w:val="00111D4D"/>
    <w:rsid w:val="00112496"/>
    <w:rsid w:val="00113DEC"/>
    <w:rsid w:val="001160C6"/>
    <w:rsid w:val="00122BC5"/>
    <w:rsid w:val="00135D11"/>
    <w:rsid w:val="00140317"/>
    <w:rsid w:val="00145BB9"/>
    <w:rsid w:val="0015455A"/>
    <w:rsid w:val="00155303"/>
    <w:rsid w:val="00160425"/>
    <w:rsid w:val="00161328"/>
    <w:rsid w:val="00191D9C"/>
    <w:rsid w:val="001A6417"/>
    <w:rsid w:val="001B1732"/>
    <w:rsid w:val="001B44A4"/>
    <w:rsid w:val="001E7F53"/>
    <w:rsid w:val="001F463E"/>
    <w:rsid w:val="002217FF"/>
    <w:rsid w:val="00243A65"/>
    <w:rsid w:val="00250C61"/>
    <w:rsid w:val="00255466"/>
    <w:rsid w:val="002630D9"/>
    <w:rsid w:val="00276524"/>
    <w:rsid w:val="00295457"/>
    <w:rsid w:val="00296CE4"/>
    <w:rsid w:val="002A3A2D"/>
    <w:rsid w:val="002C088F"/>
    <w:rsid w:val="002C516F"/>
    <w:rsid w:val="002C7536"/>
    <w:rsid w:val="002D31F8"/>
    <w:rsid w:val="002D77BA"/>
    <w:rsid w:val="002F0B15"/>
    <w:rsid w:val="002F1DF8"/>
    <w:rsid w:val="002F57D6"/>
    <w:rsid w:val="002F6DBC"/>
    <w:rsid w:val="0032127F"/>
    <w:rsid w:val="003254E5"/>
    <w:rsid w:val="003936CD"/>
    <w:rsid w:val="00394368"/>
    <w:rsid w:val="00394B0E"/>
    <w:rsid w:val="00396DBC"/>
    <w:rsid w:val="003B344A"/>
    <w:rsid w:val="003E50A8"/>
    <w:rsid w:val="003E67C7"/>
    <w:rsid w:val="003E7F4A"/>
    <w:rsid w:val="003F4F0B"/>
    <w:rsid w:val="003F78E8"/>
    <w:rsid w:val="004055D6"/>
    <w:rsid w:val="0040637E"/>
    <w:rsid w:val="00410588"/>
    <w:rsid w:val="00420D76"/>
    <w:rsid w:val="00423FD3"/>
    <w:rsid w:val="00440A1F"/>
    <w:rsid w:val="00443D52"/>
    <w:rsid w:val="00446BFF"/>
    <w:rsid w:val="00452579"/>
    <w:rsid w:val="00462A11"/>
    <w:rsid w:val="00465B3C"/>
    <w:rsid w:val="00470DAF"/>
    <w:rsid w:val="0047605E"/>
    <w:rsid w:val="004A145F"/>
    <w:rsid w:val="004A23FB"/>
    <w:rsid w:val="004B1A33"/>
    <w:rsid w:val="004B6256"/>
    <w:rsid w:val="004C7E24"/>
    <w:rsid w:val="004D24B5"/>
    <w:rsid w:val="0050398E"/>
    <w:rsid w:val="00536507"/>
    <w:rsid w:val="00545F76"/>
    <w:rsid w:val="0054730E"/>
    <w:rsid w:val="00551795"/>
    <w:rsid w:val="0056127C"/>
    <w:rsid w:val="005675FF"/>
    <w:rsid w:val="00575504"/>
    <w:rsid w:val="00587550"/>
    <w:rsid w:val="00591BB9"/>
    <w:rsid w:val="005C291F"/>
    <w:rsid w:val="005C7AA2"/>
    <w:rsid w:val="005D1D7A"/>
    <w:rsid w:val="005E27D4"/>
    <w:rsid w:val="005F65CD"/>
    <w:rsid w:val="006122C6"/>
    <w:rsid w:val="00633746"/>
    <w:rsid w:val="00635589"/>
    <w:rsid w:val="0064400E"/>
    <w:rsid w:val="006531BD"/>
    <w:rsid w:val="00653E3E"/>
    <w:rsid w:val="0066050A"/>
    <w:rsid w:val="00681E41"/>
    <w:rsid w:val="006865D6"/>
    <w:rsid w:val="006A6868"/>
    <w:rsid w:val="006B32BF"/>
    <w:rsid w:val="006B67F8"/>
    <w:rsid w:val="006F057B"/>
    <w:rsid w:val="006F1400"/>
    <w:rsid w:val="006F6495"/>
    <w:rsid w:val="00705E4D"/>
    <w:rsid w:val="00712AAE"/>
    <w:rsid w:val="00713C14"/>
    <w:rsid w:val="00724228"/>
    <w:rsid w:val="00760466"/>
    <w:rsid w:val="00794C94"/>
    <w:rsid w:val="007A019C"/>
    <w:rsid w:val="007A06F0"/>
    <w:rsid w:val="007B62AE"/>
    <w:rsid w:val="007C45AE"/>
    <w:rsid w:val="007C5770"/>
    <w:rsid w:val="007D1CE3"/>
    <w:rsid w:val="008156CC"/>
    <w:rsid w:val="00816824"/>
    <w:rsid w:val="0081784C"/>
    <w:rsid w:val="00840EFB"/>
    <w:rsid w:val="008533C5"/>
    <w:rsid w:val="00865ED2"/>
    <w:rsid w:val="00870AD6"/>
    <w:rsid w:val="00873A0D"/>
    <w:rsid w:val="008753CF"/>
    <w:rsid w:val="00882577"/>
    <w:rsid w:val="0089701F"/>
    <w:rsid w:val="008A007B"/>
    <w:rsid w:val="008A0F47"/>
    <w:rsid w:val="008C2740"/>
    <w:rsid w:val="008D76AE"/>
    <w:rsid w:val="009152D0"/>
    <w:rsid w:val="009643D8"/>
    <w:rsid w:val="0097557B"/>
    <w:rsid w:val="009A2B8B"/>
    <w:rsid w:val="009B09D0"/>
    <w:rsid w:val="009C0CB0"/>
    <w:rsid w:val="009D2C41"/>
    <w:rsid w:val="009D6164"/>
    <w:rsid w:val="009F1B69"/>
    <w:rsid w:val="00A0123A"/>
    <w:rsid w:val="00A105BB"/>
    <w:rsid w:val="00A226D1"/>
    <w:rsid w:val="00A45F99"/>
    <w:rsid w:val="00A549B8"/>
    <w:rsid w:val="00A57951"/>
    <w:rsid w:val="00A67F4F"/>
    <w:rsid w:val="00AB3C52"/>
    <w:rsid w:val="00AC5077"/>
    <w:rsid w:val="00AF1C73"/>
    <w:rsid w:val="00AF5F0F"/>
    <w:rsid w:val="00B23182"/>
    <w:rsid w:val="00B317EE"/>
    <w:rsid w:val="00B4198A"/>
    <w:rsid w:val="00B55E0D"/>
    <w:rsid w:val="00B60BA9"/>
    <w:rsid w:val="00B64472"/>
    <w:rsid w:val="00B73E57"/>
    <w:rsid w:val="00B87382"/>
    <w:rsid w:val="00BB1548"/>
    <w:rsid w:val="00BB6D8B"/>
    <w:rsid w:val="00C04C4A"/>
    <w:rsid w:val="00C303DB"/>
    <w:rsid w:val="00C40C50"/>
    <w:rsid w:val="00C428ED"/>
    <w:rsid w:val="00C73B4B"/>
    <w:rsid w:val="00C851EB"/>
    <w:rsid w:val="00CB386C"/>
    <w:rsid w:val="00CC1BD8"/>
    <w:rsid w:val="00CC1C5C"/>
    <w:rsid w:val="00CF1AD8"/>
    <w:rsid w:val="00CF3005"/>
    <w:rsid w:val="00D12E9C"/>
    <w:rsid w:val="00D37EAD"/>
    <w:rsid w:val="00D51B3A"/>
    <w:rsid w:val="00D578A0"/>
    <w:rsid w:val="00D7397E"/>
    <w:rsid w:val="00D75014"/>
    <w:rsid w:val="00D775C5"/>
    <w:rsid w:val="00D82500"/>
    <w:rsid w:val="00D84C69"/>
    <w:rsid w:val="00D86836"/>
    <w:rsid w:val="00DC21D4"/>
    <w:rsid w:val="00DC5A3F"/>
    <w:rsid w:val="00E06A5D"/>
    <w:rsid w:val="00E06E1D"/>
    <w:rsid w:val="00E161D4"/>
    <w:rsid w:val="00E238E7"/>
    <w:rsid w:val="00E3514D"/>
    <w:rsid w:val="00E42326"/>
    <w:rsid w:val="00E42BF0"/>
    <w:rsid w:val="00E56431"/>
    <w:rsid w:val="00E57CBF"/>
    <w:rsid w:val="00E74053"/>
    <w:rsid w:val="00E74D9C"/>
    <w:rsid w:val="00EA2620"/>
    <w:rsid w:val="00EA4241"/>
    <w:rsid w:val="00EA7059"/>
    <w:rsid w:val="00EB13B2"/>
    <w:rsid w:val="00EC7203"/>
    <w:rsid w:val="00ED35E7"/>
    <w:rsid w:val="00ED4896"/>
    <w:rsid w:val="00EF076D"/>
    <w:rsid w:val="00EF4526"/>
    <w:rsid w:val="00F0346E"/>
    <w:rsid w:val="00F0539A"/>
    <w:rsid w:val="00F100A6"/>
    <w:rsid w:val="00F1420D"/>
    <w:rsid w:val="00F16089"/>
    <w:rsid w:val="00F22731"/>
    <w:rsid w:val="00F3616D"/>
    <w:rsid w:val="00F450F8"/>
    <w:rsid w:val="00F743CA"/>
    <w:rsid w:val="00F7762F"/>
    <w:rsid w:val="00F90F07"/>
    <w:rsid w:val="00F93DAF"/>
    <w:rsid w:val="00F97960"/>
    <w:rsid w:val="00FA7275"/>
    <w:rsid w:val="00FE31F9"/>
    <w:rsid w:val="00FF442B"/>
    <w:rsid w:val="00FF6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55E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2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5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22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6D1"/>
    <w:rPr>
      <w:b/>
      <w:bCs/>
      <w:sz w:val="20"/>
      <w:szCs w:val="20"/>
    </w:rPr>
  </w:style>
  <w:style w:type="table" w:styleId="LightList">
    <w:name w:val="Light List"/>
    <w:basedOn w:val="TableNormal"/>
    <w:uiPriority w:val="61"/>
    <w:rsid w:val="00865ED2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250C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55E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2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5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22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6D1"/>
    <w:rPr>
      <w:b/>
      <w:bCs/>
      <w:sz w:val="20"/>
      <w:szCs w:val="20"/>
    </w:rPr>
  </w:style>
  <w:style w:type="table" w:styleId="LightList">
    <w:name w:val="Light List"/>
    <w:basedOn w:val="TableNormal"/>
    <w:uiPriority w:val="61"/>
    <w:rsid w:val="00865ED2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250C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PH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ennell</dc:creator>
  <cp:lastModifiedBy>clondon</cp:lastModifiedBy>
  <cp:revision>3</cp:revision>
  <dcterms:created xsi:type="dcterms:W3CDTF">2014-09-25T14:26:00Z</dcterms:created>
  <dcterms:modified xsi:type="dcterms:W3CDTF">2014-09-25T14:26:00Z</dcterms:modified>
</cp:coreProperties>
</file>